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F2822" w14:textId="2164B11F" w:rsidR="00446B81" w:rsidRPr="00AD380D" w:rsidRDefault="00446B81" w:rsidP="00D866BE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  <w:r w:rsidRPr="00AD380D">
        <w:rPr>
          <w:rFonts w:ascii="Arial" w:hAnsi="Arial" w:cs="Arial"/>
          <w:sz w:val="22"/>
          <w:szCs w:val="22"/>
        </w:rPr>
        <w:t xml:space="preserve">Table S1. </w:t>
      </w:r>
      <w:r w:rsidR="009D72D1" w:rsidRPr="00AD380D">
        <w:rPr>
          <w:rFonts w:ascii="Arial" w:hAnsi="Arial" w:cs="Arial"/>
          <w:sz w:val="22"/>
          <w:szCs w:val="22"/>
        </w:rPr>
        <w:t xml:space="preserve">Top 50 most abundant bacterial taxa detected by 16S rRNA sequencing in </w:t>
      </w:r>
      <w:r w:rsidR="009D72D1" w:rsidRPr="00AD380D">
        <w:rPr>
          <w:rFonts w:ascii="Arial" w:hAnsi="Arial" w:cs="Arial"/>
          <w:i/>
          <w:iCs/>
          <w:sz w:val="22"/>
          <w:szCs w:val="22"/>
        </w:rPr>
        <w:t>ex vivo</w:t>
      </w:r>
      <w:r w:rsidR="009D72D1" w:rsidRPr="00AD380D">
        <w:rPr>
          <w:rFonts w:ascii="Arial" w:hAnsi="Arial" w:cs="Arial"/>
          <w:sz w:val="22"/>
          <w:szCs w:val="22"/>
        </w:rPr>
        <w:t xml:space="preserve"> plaque-derived multispecies biofilm used in this study.</w:t>
      </w:r>
    </w:p>
    <w:p w14:paraId="2505553A" w14:textId="77777777" w:rsidR="00446B81" w:rsidRPr="00AD380D" w:rsidRDefault="00446B81" w:rsidP="00D866BE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tbl>
      <w:tblPr>
        <w:tblW w:w="6740" w:type="dxa"/>
        <w:tblLook w:val="04A0" w:firstRow="1" w:lastRow="0" w:firstColumn="1" w:lastColumn="0" w:noHBand="0" w:noVBand="1"/>
      </w:tblPr>
      <w:tblGrid>
        <w:gridCol w:w="3360"/>
        <w:gridCol w:w="3457"/>
      </w:tblGrid>
      <w:tr w:rsidR="00446B81" w:rsidRPr="00AD380D" w14:paraId="1DCBB12F" w14:textId="77777777" w:rsidTr="00446B81">
        <w:trPr>
          <w:trHeight w:val="288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AC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380D">
              <w:rPr>
                <w:rFonts w:ascii="Arial" w:eastAsia="Times New Roman" w:hAnsi="Arial" w:cs="Arial"/>
                <w:b/>
                <w:bCs/>
                <w:color w:val="000000"/>
              </w:rPr>
              <w:t>Genu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7BB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380D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</w:tr>
      <w:tr w:rsidR="00446B81" w:rsidRPr="00AD380D" w14:paraId="5D4B4154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0BE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684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nucleatum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ubsp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.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nimalis</w:t>
            </w:r>
            <w:proofErr w:type="spellEnd"/>
          </w:p>
        </w:tc>
      </w:tr>
      <w:tr w:rsidR="00446B81" w:rsidRPr="00AD380D" w14:paraId="79FEC75A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2AC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eptostreptococcu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DAE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tomatis</w:t>
            </w:r>
            <w:proofErr w:type="spellEnd"/>
          </w:p>
        </w:tc>
      </w:tr>
      <w:tr w:rsidR="00446B81" w:rsidRPr="00AD380D" w14:paraId="466EBC5A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B61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olobacter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731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moorei</w:t>
            </w:r>
            <w:proofErr w:type="spellEnd"/>
          </w:p>
        </w:tc>
      </w:tr>
      <w:tr w:rsidR="00446B81" w:rsidRPr="00AD380D" w14:paraId="390E9092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ACBA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21D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nucleatum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ubsp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.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vincentii</w:t>
            </w:r>
            <w:proofErr w:type="spellEnd"/>
          </w:p>
        </w:tc>
      </w:tr>
      <w:tr w:rsidR="00446B81" w:rsidRPr="00AD380D" w14:paraId="624C9530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0BD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89B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buccae</w:t>
            </w:r>
            <w:proofErr w:type="spellEnd"/>
          </w:p>
        </w:tc>
      </w:tr>
      <w:tr w:rsidR="00446B81" w:rsidRPr="00AD380D" w14:paraId="0B97F94C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2C8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arvi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1114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110</w:t>
            </w:r>
          </w:p>
        </w:tc>
      </w:tr>
      <w:tr w:rsidR="00446B81" w:rsidRPr="00AD380D" w14:paraId="6D31DF74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8198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orphyro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8BC6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asteri</w:t>
            </w:r>
            <w:proofErr w:type="spellEnd"/>
          </w:p>
        </w:tc>
      </w:tr>
      <w:tr w:rsidR="00446B81" w:rsidRPr="00AD380D" w14:paraId="4BCC3678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4BA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eptostreptococcaceae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[XI][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BEFF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infirmum</w:t>
            </w:r>
            <w:proofErr w:type="spellEnd"/>
          </w:p>
        </w:tc>
      </w:tr>
      <w:tr w:rsidR="00446B81" w:rsidRPr="00AD380D" w14:paraId="0190C291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80C4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aton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3F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164</w:t>
            </w:r>
          </w:p>
        </w:tc>
      </w:tr>
      <w:tr w:rsidR="00446B81" w:rsidRPr="00AD380D" w14:paraId="1602E79E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F8DD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F50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nigrescens</w:t>
            </w:r>
          </w:p>
        </w:tc>
      </w:tr>
      <w:tr w:rsidR="00446B81" w:rsidRPr="00AD380D" w14:paraId="1BDF1952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55C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Rothi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0FA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dentocariosa</w:t>
            </w:r>
            <w:proofErr w:type="spellEnd"/>
          </w:p>
        </w:tc>
      </w:tr>
      <w:tr w:rsidR="00446B81" w:rsidRPr="00AD380D" w14:paraId="47213308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11BD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Rothi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6D4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eria</w:t>
            </w:r>
            <w:proofErr w:type="spellEnd"/>
          </w:p>
        </w:tc>
      </w:tr>
      <w:tr w:rsidR="00446B81" w:rsidRPr="00AD380D" w14:paraId="3501F99D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858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Erythromicrob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B0A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ramosum</w:t>
            </w:r>
            <w:proofErr w:type="spellEnd"/>
          </w:p>
        </w:tc>
      </w:tr>
      <w:tr w:rsidR="00446B81" w:rsidRPr="00AD380D" w14:paraId="009AC280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FE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eptostreptococcu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CE6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naerobius</w:t>
            </w:r>
            <w:proofErr w:type="spellEnd"/>
          </w:p>
        </w:tc>
      </w:tr>
      <w:tr w:rsidR="00446B81" w:rsidRPr="00AD380D" w14:paraId="71FA985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58C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Coryne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D0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matruchotii</w:t>
            </w:r>
            <w:proofErr w:type="spellEnd"/>
          </w:p>
        </w:tc>
      </w:tr>
      <w:tr w:rsidR="00446B81" w:rsidRPr="00AD380D" w14:paraId="5BF1253C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AAFA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tomatobacul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185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longum</w:t>
            </w:r>
          </w:p>
        </w:tc>
      </w:tr>
      <w:tr w:rsidR="00446B81" w:rsidRPr="00AD380D" w14:paraId="437B79B7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684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llo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705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rava</w:t>
            </w:r>
            <w:proofErr w:type="spellEnd"/>
          </w:p>
        </w:tc>
      </w:tr>
      <w:tr w:rsidR="00446B81" w:rsidRPr="00AD380D" w14:paraId="68E9327F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345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367D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putigena</w:t>
            </w:r>
            <w:proofErr w:type="spellEnd"/>
          </w:p>
        </w:tc>
      </w:tr>
      <w:tr w:rsidR="00446B81" w:rsidRPr="00AD380D" w14:paraId="2F8A19D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13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Actinomyce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E738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169</w:t>
            </w:r>
          </w:p>
        </w:tc>
      </w:tr>
      <w:tr w:rsidR="00446B81" w:rsidRPr="00AD380D" w14:paraId="35AD87F4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7C4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CA3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nucleatum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ubsp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._</w:t>
            </w: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olymorphum</w:t>
            </w:r>
            <w:proofErr w:type="spellEnd"/>
          </w:p>
        </w:tc>
      </w:tr>
      <w:tr w:rsidR="00446B81" w:rsidRPr="00AD380D" w14:paraId="5DBC4557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606D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141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317</w:t>
            </w:r>
          </w:p>
        </w:tc>
      </w:tr>
      <w:tr w:rsidR="00446B81" w:rsidRPr="00AD380D" w14:paraId="4DEC220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10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accharibacteria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(TM</w:t>
            </w:r>
            <w:proofErr w:type="gramStart"/>
            <w:r w:rsidRPr="00AD380D">
              <w:rPr>
                <w:rFonts w:ascii="Arial" w:eastAsia="Times New Roman" w:hAnsi="Arial" w:cs="Arial"/>
                <w:color w:val="000000"/>
              </w:rPr>
              <w:t>7)_</w:t>
            </w:r>
            <w:proofErr w:type="gramEnd"/>
            <w:r w:rsidRPr="00AD380D">
              <w:rPr>
                <w:rFonts w:ascii="Arial" w:eastAsia="Times New Roman" w:hAnsi="Arial" w:cs="Arial"/>
                <w:color w:val="000000"/>
              </w:rPr>
              <w:t>[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755C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ium_HMT_952</w:t>
            </w:r>
          </w:p>
        </w:tc>
      </w:tr>
      <w:tr w:rsidR="00446B81" w:rsidRPr="00AD380D" w14:paraId="7C65E2E6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B3E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topob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13C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arvulum</w:t>
            </w:r>
            <w:proofErr w:type="spellEnd"/>
          </w:p>
        </w:tc>
      </w:tr>
      <w:tr w:rsidR="00446B81" w:rsidRPr="00AD380D" w14:paraId="770B8E2C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813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orphyro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4DE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278</w:t>
            </w:r>
          </w:p>
        </w:tc>
      </w:tr>
      <w:tr w:rsidR="00446B81" w:rsidRPr="00AD380D" w14:paraId="73FB59F6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B3C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lostridiales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[F-</w:t>
            </w:r>
            <w:proofErr w:type="gramStart"/>
            <w:r w:rsidRPr="00AD380D">
              <w:rPr>
                <w:rFonts w:ascii="Arial" w:eastAsia="Times New Roman" w:hAnsi="Arial" w:cs="Arial"/>
                <w:color w:val="000000"/>
              </w:rPr>
              <w:t>3][</w:t>
            </w:r>
            <w:proofErr w:type="gramEnd"/>
            <w:r w:rsidRPr="00AD380D">
              <w:rPr>
                <w:rFonts w:ascii="Arial" w:eastAsia="Times New Roman" w:hAnsi="Arial" w:cs="Arial"/>
                <w:color w:val="000000"/>
              </w:rPr>
              <w:t>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79FA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ium_HMT_876</w:t>
            </w:r>
          </w:p>
        </w:tc>
      </w:tr>
      <w:tr w:rsidR="00446B81" w:rsidRPr="00AD380D" w14:paraId="3C9866B9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3306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orphyro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C0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275</w:t>
            </w:r>
          </w:p>
        </w:tc>
      </w:tr>
      <w:tr w:rsidR="00446B81" w:rsidRPr="00AD380D" w14:paraId="565B66FA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938F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ifid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B25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dentium</w:t>
            </w:r>
            <w:proofErr w:type="spellEnd"/>
          </w:p>
        </w:tc>
      </w:tr>
      <w:tr w:rsidR="00446B81" w:rsidRPr="00AD380D" w14:paraId="1FEBD1F5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5C5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Campylobact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2F1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oncisus</w:t>
            </w:r>
            <w:proofErr w:type="spellEnd"/>
          </w:p>
        </w:tc>
      </w:tr>
      <w:tr w:rsidR="00446B81" w:rsidRPr="00AD380D" w14:paraId="2575995D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669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813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eadbetteri</w:t>
            </w:r>
            <w:proofErr w:type="spellEnd"/>
          </w:p>
        </w:tc>
      </w:tr>
      <w:tr w:rsidR="00446B81" w:rsidRPr="00AD380D" w14:paraId="4AB67ADE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520A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llo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0786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473</w:t>
            </w:r>
          </w:p>
        </w:tc>
      </w:tr>
      <w:tr w:rsidR="00446B81" w:rsidRPr="00AD380D" w14:paraId="7AAA26D8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72A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eptotrichi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995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215</w:t>
            </w:r>
          </w:p>
        </w:tc>
      </w:tr>
      <w:tr w:rsidR="00446B81" w:rsidRPr="00AD380D" w14:paraId="7FF258F5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2BE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achnoanaerobacul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58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orale</w:t>
            </w:r>
            <w:proofErr w:type="spellEnd"/>
          </w:p>
        </w:tc>
      </w:tr>
      <w:tr w:rsidR="00446B81" w:rsidRPr="00AD380D" w14:paraId="78807481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A2C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Campylobact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2B78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gracilis</w:t>
            </w:r>
            <w:proofErr w:type="spellEnd"/>
          </w:p>
        </w:tc>
      </w:tr>
      <w:tr w:rsidR="00446B81" w:rsidRPr="00AD380D" w14:paraId="3A7269EB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77DD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Mogibacter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54F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neglectum</w:t>
            </w:r>
            <w:proofErr w:type="spellEnd"/>
          </w:p>
        </w:tc>
      </w:tr>
      <w:tr w:rsidR="00446B81" w:rsidRPr="00AD380D" w14:paraId="45A57ED0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277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Eggerthi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40C4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atenaformis</w:t>
            </w:r>
            <w:proofErr w:type="spellEnd"/>
          </w:p>
        </w:tc>
      </w:tr>
      <w:tr w:rsidR="00446B81" w:rsidRPr="00AD380D" w14:paraId="3EFE5094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C2B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8F1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forsythia</w:t>
            </w:r>
          </w:p>
        </w:tc>
      </w:tr>
      <w:tr w:rsidR="00446B81" w:rsidRPr="00AD380D" w14:paraId="1DE2369F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14D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lastRenderedPageBreak/>
              <w:t>Prevotel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0BC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oris</w:t>
            </w:r>
            <w:proofErr w:type="spellEnd"/>
          </w:p>
        </w:tc>
      </w:tr>
      <w:tr w:rsidR="00446B81" w:rsidRPr="00AD380D" w14:paraId="1DC7F7F7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221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Sphingo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D09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echinoides</w:t>
            </w:r>
            <w:proofErr w:type="spellEnd"/>
          </w:p>
        </w:tc>
      </w:tr>
      <w:tr w:rsidR="00446B81" w:rsidRPr="00AD380D" w14:paraId="23A02E6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80A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Brevundi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F3F8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diminuta</w:t>
            </w:r>
            <w:proofErr w:type="spellEnd"/>
          </w:p>
        </w:tc>
      </w:tr>
      <w:tr w:rsidR="00446B81" w:rsidRPr="00AD380D" w14:paraId="51430D0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55C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Agr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3D3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tumefaciens</w:t>
            </w:r>
          </w:p>
        </w:tc>
      </w:tr>
      <w:tr w:rsidR="00446B81" w:rsidRPr="00AD380D" w14:paraId="17A58EBD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1D3C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orphyromonas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44E9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930</w:t>
            </w:r>
          </w:p>
        </w:tc>
      </w:tr>
      <w:tr w:rsidR="00446B81" w:rsidRPr="00AD380D" w14:paraId="0446823F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84F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achnospiraceae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[G-7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8BC2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ium_HMT_086</w:t>
            </w:r>
          </w:p>
        </w:tc>
      </w:tr>
      <w:tr w:rsidR="00446B81" w:rsidRPr="00AD380D" w14:paraId="205F7A3B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6C8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achnospiraceae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[G-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2F04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ium_HMT_088</w:t>
            </w:r>
          </w:p>
        </w:tc>
      </w:tr>
      <w:tr w:rsidR="00446B81" w:rsidRPr="00AD380D" w14:paraId="39C8026C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1B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Microbacter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C45E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flavescens</w:t>
            </w:r>
          </w:p>
        </w:tc>
      </w:tr>
      <w:tr w:rsidR="00446B81" w:rsidRPr="00AD380D" w14:paraId="132E3CB5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AC8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Lachnospiraceae</w:t>
            </w:r>
            <w:proofErr w:type="spellEnd"/>
            <w:r w:rsidRPr="00AD380D">
              <w:rPr>
                <w:rFonts w:ascii="Arial" w:eastAsia="Times New Roman" w:hAnsi="Arial" w:cs="Arial"/>
                <w:color w:val="000000"/>
              </w:rPr>
              <w:t>_[G-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488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ium_HMT_096</w:t>
            </w:r>
          </w:p>
        </w:tc>
      </w:tr>
      <w:tr w:rsidR="00446B81" w:rsidRPr="00AD380D" w14:paraId="57BCD6E8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95F0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Oribacterium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FC24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asaccharolyticum</w:t>
            </w:r>
            <w:proofErr w:type="spellEnd"/>
          </w:p>
        </w:tc>
      </w:tr>
      <w:tr w:rsidR="00446B81" w:rsidRPr="00AD380D" w14:paraId="5EC7EAA2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565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Bacteroide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8CE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heparinolyticus</w:t>
            </w:r>
            <w:proofErr w:type="spellEnd"/>
          </w:p>
        </w:tc>
      </w:tr>
      <w:tr w:rsidR="00446B81" w:rsidRPr="00AD380D" w14:paraId="76BCEDBF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3797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Pedobacter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7FE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933</w:t>
            </w:r>
          </w:p>
        </w:tc>
      </w:tr>
      <w:tr w:rsidR="00446B81" w:rsidRPr="00AD380D" w14:paraId="2F624D13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A0C3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Fastidiosipil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33BB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anguinis</w:t>
            </w:r>
          </w:p>
        </w:tc>
      </w:tr>
      <w:tr w:rsidR="00446B81" w:rsidRPr="00AD380D" w14:paraId="355677EB" w14:textId="77777777" w:rsidTr="00446B81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97F5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380D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8BD6" w14:textId="77777777" w:rsidR="00446B81" w:rsidRPr="00AD380D" w:rsidRDefault="00446B81" w:rsidP="00446B8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380D">
              <w:rPr>
                <w:rFonts w:ascii="Arial" w:eastAsia="Times New Roman" w:hAnsi="Arial" w:cs="Arial"/>
                <w:color w:val="000000"/>
              </w:rPr>
              <w:t>sp._HMT_336</w:t>
            </w:r>
          </w:p>
        </w:tc>
      </w:tr>
    </w:tbl>
    <w:p w14:paraId="339F1203" w14:textId="77777777" w:rsidR="00446B81" w:rsidRDefault="00446B81" w:rsidP="00D866BE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5FDA9D0A" w14:textId="77777777" w:rsidR="008A4431" w:rsidRDefault="008A4431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47875123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1E2ACA5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501485CE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3C29BB0B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377A372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F23C3E2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4E4DC887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00B3C6F5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505FECA9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4101A48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0BBE0CBF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18DD0A06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43EF9B7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C459765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66459FEC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7C897545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79844CE5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48290610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195EFD9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12F5FC62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0611CD62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5F0DBF2E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2C5AC157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1A07D45A" w14:textId="77777777" w:rsidR="004C238E" w:rsidRDefault="004C238E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</w:p>
    <w:p w14:paraId="3DBEA6DC" w14:textId="53A01B57" w:rsidR="004C238E" w:rsidRDefault="004C238E">
      <w:pPr>
        <w:rPr>
          <w:rFonts w:ascii="Arial" w:eastAsia="Times New Roman" w:hAnsi="Arial" w:cs="Arial"/>
        </w:rPr>
      </w:pPr>
      <w:r>
        <w:rPr>
          <w:rFonts w:ascii="Arial" w:hAnsi="Arial" w:cs="Arial"/>
        </w:rPr>
        <w:br w:type="page"/>
      </w:r>
    </w:p>
    <w:p w14:paraId="0B7A4137" w14:textId="598D2986" w:rsidR="000A7F08" w:rsidRDefault="00742D22" w:rsidP="00742D22">
      <w:pPr>
        <w:pStyle w:val="BodyText"/>
        <w:keepNext/>
        <w:spacing w:line="240" w:lineRule="auto"/>
        <w:rPr>
          <w:rFonts w:ascii="Arial" w:hAnsi="Arial" w:cs="Arial"/>
          <w:sz w:val="22"/>
          <w:szCs w:val="22"/>
        </w:rPr>
      </w:pPr>
      <w:r w:rsidRPr="00AD380D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>2</w:t>
      </w:r>
      <w:r w:rsidRPr="00AD380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tatistical </w:t>
      </w:r>
      <w:r w:rsidR="005D6E36">
        <w:rPr>
          <w:rFonts w:ascii="Arial" w:hAnsi="Arial" w:cs="Arial"/>
          <w:sz w:val="22"/>
          <w:szCs w:val="22"/>
        </w:rPr>
        <w:t>analysis</w:t>
      </w:r>
      <w:r>
        <w:rPr>
          <w:rFonts w:ascii="Arial" w:hAnsi="Arial" w:cs="Arial"/>
          <w:sz w:val="22"/>
          <w:szCs w:val="22"/>
        </w:rPr>
        <w:t xml:space="preserve"> of </w:t>
      </w:r>
      <w:r w:rsidR="005D6E36">
        <w:rPr>
          <w:rFonts w:ascii="Arial" w:hAnsi="Arial" w:cs="Arial"/>
          <w:sz w:val="22"/>
          <w:szCs w:val="22"/>
        </w:rPr>
        <w:t xml:space="preserve">the OD600 readings for each oral rinse </w:t>
      </w:r>
      <w:r w:rsidR="00F651FB">
        <w:rPr>
          <w:rFonts w:ascii="Arial" w:hAnsi="Arial" w:cs="Arial"/>
          <w:sz w:val="22"/>
          <w:szCs w:val="22"/>
        </w:rPr>
        <w:t xml:space="preserve">as </w:t>
      </w:r>
      <w:r w:rsidR="00CD569E">
        <w:rPr>
          <w:rFonts w:ascii="Arial" w:hAnsi="Arial" w:cs="Arial"/>
          <w:sz w:val="22"/>
          <w:szCs w:val="22"/>
        </w:rPr>
        <w:t>compared</w:t>
      </w:r>
      <w:r>
        <w:rPr>
          <w:rFonts w:ascii="Arial" w:hAnsi="Arial" w:cs="Arial"/>
          <w:sz w:val="22"/>
          <w:szCs w:val="22"/>
        </w:rPr>
        <w:t xml:space="preserve"> </w:t>
      </w:r>
      <w:r w:rsidR="00F651FB">
        <w:rPr>
          <w:rFonts w:ascii="Arial" w:hAnsi="Arial" w:cs="Arial"/>
          <w:sz w:val="22"/>
          <w:szCs w:val="22"/>
        </w:rPr>
        <w:t>to</w:t>
      </w:r>
      <w:r>
        <w:rPr>
          <w:rFonts w:ascii="Arial" w:hAnsi="Arial" w:cs="Arial"/>
          <w:sz w:val="22"/>
          <w:szCs w:val="22"/>
        </w:rPr>
        <w:t xml:space="preserve"> PBS control within each timepoint and for each species tested.</w:t>
      </w:r>
    </w:p>
    <w:tbl>
      <w:tblPr>
        <w:tblW w:w="9786" w:type="dxa"/>
        <w:tblLook w:val="04A0" w:firstRow="1" w:lastRow="0" w:firstColumn="1" w:lastColumn="0" w:noHBand="0" w:noVBand="1"/>
      </w:tblPr>
      <w:tblGrid>
        <w:gridCol w:w="960"/>
        <w:gridCol w:w="1660"/>
        <w:gridCol w:w="1406"/>
        <w:gridCol w:w="960"/>
        <w:gridCol w:w="960"/>
        <w:gridCol w:w="960"/>
        <w:gridCol w:w="960"/>
        <w:gridCol w:w="960"/>
        <w:gridCol w:w="960"/>
      </w:tblGrid>
      <w:tr w:rsidR="000A7F08" w:rsidRPr="000A7F08" w14:paraId="756ABF29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14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9DC5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6A6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EE1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672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59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12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C75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5C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F08" w:rsidRPr="000A7F08" w14:paraId="1E5D2560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6FB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FC2E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. </w:t>
            </w:r>
            <w:proofErr w:type="spellStart"/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oralis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EC8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D6DF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Time Post-treatment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F97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F08" w:rsidRPr="000A7F08" w14:paraId="10214D00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E8A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BC4CF4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A31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039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9C6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12B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1D9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6C4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0C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7F08" w:rsidRPr="000A7F08" w14:paraId="077CD877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92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326024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22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CH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C4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1A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52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A4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216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11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0100825F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02C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3D6DCE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0EC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CD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43C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D9F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E3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011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09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18312183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066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65B124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6703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D7B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304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B34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F64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823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1C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669A81C1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3D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4B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69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A2CC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670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09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F7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7D8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47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F08" w:rsidRPr="000A7F08" w14:paraId="0AA40348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1D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4429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. </w:t>
            </w:r>
            <w:proofErr w:type="spellStart"/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ordonii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2B2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D62B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Time Post-treatment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E5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F08" w:rsidRPr="000A7F08" w14:paraId="4E1B91E6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0E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A922FE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B8A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08A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C48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75A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A45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69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EC4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7F08" w:rsidRPr="000A7F08" w14:paraId="25FA4585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52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2AA45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A9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CH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2A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7C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7F0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D1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2126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0D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6F0361C7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D8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F7F4EC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3A1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E8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413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EE8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42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151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B2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018A7D41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8F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24380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7E2E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5F5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472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24E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459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226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30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7A24BDBE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931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794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D8B6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FF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D0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603A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A80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BAA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ECC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F08" w:rsidRPr="000A7F08" w14:paraId="64B94488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81C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9CE3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V. parvula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740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DCB3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Time Post-treatment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D2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F08" w:rsidRPr="000A7F08" w14:paraId="397DDE0D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26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4F475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C5A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53B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641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DA87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3B1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D21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D8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7F08" w:rsidRPr="000A7F08" w14:paraId="56DE35C6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02A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27D41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370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CH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1E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DA7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75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35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65A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77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58F005E1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D7B4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CE803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9D8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34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9E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65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0456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38F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6B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198B9E96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E4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E02997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429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B38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9C0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9B6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A1D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DD1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4D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7DD7984F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DB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64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1CF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53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B1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96A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098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64C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DDD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F08" w:rsidRPr="000A7F08" w14:paraId="54EF980B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DA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2636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F. </w:t>
            </w:r>
            <w:proofErr w:type="spellStart"/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ucleatum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843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4595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Time Post-treatment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529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F08" w:rsidRPr="000A7F08" w14:paraId="68AC12A8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89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254173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967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303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F11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D92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FEB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9AB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4B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7F08" w:rsidRPr="000A7F08" w14:paraId="151976B7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4F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B00E59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E44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CH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49B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D9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D05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87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75A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33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536F8310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844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9FFB81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38C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9F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6A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FE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96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476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ABD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6CF5E554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70F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41A04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F721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612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65B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DE5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E7BF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832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015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0A878327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45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57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70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CD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8B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64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3B1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FE3A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124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F08" w:rsidRPr="000A7F08" w14:paraId="0959D021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372D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4822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0A7F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ingivalis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777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6A86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Time Post-treatment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D8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F08" w:rsidRPr="000A7F08" w14:paraId="50EC04A8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4A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604D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ACD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118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633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4D35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AE24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6449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9C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7F08" w:rsidRPr="000A7F08" w14:paraId="2BE03066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F2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308BA2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156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CH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C0E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4C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4D1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A1E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0DC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5E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2F6E99C4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95F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5F078F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932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A62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DCC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D62B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6F1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9730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BE6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5B44C663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B6B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41B232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F856" w14:textId="77777777" w:rsidR="000A7F08" w:rsidRPr="000A7F08" w:rsidRDefault="000A7F08" w:rsidP="000A7F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 vs. 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E2B8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80D7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58356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3BCE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2533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7F0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DCA" w14:textId="77777777" w:rsidR="000A7F08" w:rsidRPr="000A7F08" w:rsidRDefault="000A7F08" w:rsidP="000A7F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7F08" w:rsidRPr="000A7F08" w14:paraId="1F4902AE" w14:textId="77777777" w:rsidTr="000A7F0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328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4A7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C88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A49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33EE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141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94C1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74C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783" w14:textId="77777777" w:rsidR="000A7F08" w:rsidRPr="000A7F08" w:rsidRDefault="000A7F08" w:rsidP="000A7F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E4DF88" w14:textId="1E17FC1E" w:rsidR="00D808ED" w:rsidRPr="00AD380D" w:rsidRDefault="00D808ED">
      <w:pPr>
        <w:rPr>
          <w:rFonts w:ascii="Arial" w:hAnsi="Arial" w:cs="Arial"/>
        </w:rPr>
      </w:pPr>
      <w:r w:rsidRPr="00AD380D">
        <w:rPr>
          <w:rFonts w:ascii="Arial" w:hAnsi="Arial" w:cs="Arial"/>
          <w:noProof/>
        </w:rPr>
        <w:lastRenderedPageBreak/>
        <w:drawing>
          <wp:inline distT="0" distB="0" distL="0" distR="0" wp14:anchorId="0078A341" wp14:editId="2F1C1ED1">
            <wp:extent cx="5486400" cy="3644118"/>
            <wp:effectExtent l="0" t="0" r="0" b="0"/>
            <wp:docPr id="165470880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70880" name="Picture 1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44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F83DC" w14:textId="60FE5C0E" w:rsidR="008E3944" w:rsidRPr="00AD380D" w:rsidRDefault="00D808ED">
      <w:pPr>
        <w:rPr>
          <w:rFonts w:ascii="Arial" w:hAnsi="Arial" w:cs="Arial"/>
        </w:rPr>
      </w:pPr>
      <w:r w:rsidRPr="00AD380D">
        <w:rPr>
          <w:rFonts w:ascii="Arial" w:hAnsi="Arial" w:cs="Arial"/>
        </w:rPr>
        <w:t xml:space="preserve">Figure S1. Scanning electron microscopy (SEM) image of </w:t>
      </w:r>
      <w:r w:rsidRPr="00AD380D">
        <w:rPr>
          <w:rFonts w:ascii="Arial" w:hAnsi="Arial" w:cs="Arial"/>
          <w:i/>
          <w:iCs/>
        </w:rPr>
        <w:t>ex vivo</w:t>
      </w:r>
      <w:r w:rsidRPr="00AD380D">
        <w:rPr>
          <w:rFonts w:ascii="Arial" w:hAnsi="Arial" w:cs="Arial"/>
        </w:rPr>
        <w:t xml:space="preserve"> multispecies biofilm grown after 24 h.</w:t>
      </w:r>
    </w:p>
    <w:sectPr w:rsidR="008E3944" w:rsidRPr="00AD38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9CAFC" w14:textId="77777777" w:rsidR="008B73D5" w:rsidRDefault="008B73D5" w:rsidP="00AE13C5">
      <w:pPr>
        <w:spacing w:after="0" w:line="240" w:lineRule="auto"/>
      </w:pPr>
      <w:r>
        <w:separator/>
      </w:r>
    </w:p>
  </w:endnote>
  <w:endnote w:type="continuationSeparator" w:id="0">
    <w:p w14:paraId="1CE1B771" w14:textId="77777777" w:rsidR="008B73D5" w:rsidRDefault="008B73D5" w:rsidP="00AE1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256790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517FF" w14:textId="4082D549" w:rsidR="00794358" w:rsidRPr="00794358" w:rsidRDefault="00794358">
        <w:pPr>
          <w:pStyle w:val="Footer"/>
          <w:jc w:val="center"/>
          <w:rPr>
            <w:rFonts w:ascii="Times New Roman" w:hAnsi="Times New Roman" w:cs="Times New Roman"/>
          </w:rPr>
        </w:pPr>
        <w:r w:rsidRPr="00794358">
          <w:rPr>
            <w:rFonts w:ascii="Times New Roman" w:hAnsi="Times New Roman" w:cs="Times New Roman"/>
          </w:rPr>
          <w:t>S</w:t>
        </w:r>
        <w:r w:rsidRPr="00794358">
          <w:rPr>
            <w:rFonts w:ascii="Times New Roman" w:hAnsi="Times New Roman" w:cs="Times New Roman"/>
          </w:rPr>
          <w:fldChar w:fldCharType="begin"/>
        </w:r>
        <w:r w:rsidRPr="00794358">
          <w:rPr>
            <w:rFonts w:ascii="Times New Roman" w:hAnsi="Times New Roman" w:cs="Times New Roman"/>
          </w:rPr>
          <w:instrText xml:space="preserve"> PAGE   \* MERGEFORMAT </w:instrText>
        </w:r>
        <w:r w:rsidRPr="00794358">
          <w:rPr>
            <w:rFonts w:ascii="Times New Roman" w:hAnsi="Times New Roman" w:cs="Times New Roman"/>
          </w:rPr>
          <w:fldChar w:fldCharType="separate"/>
        </w:r>
        <w:r w:rsidRPr="00794358">
          <w:rPr>
            <w:rFonts w:ascii="Times New Roman" w:hAnsi="Times New Roman" w:cs="Times New Roman"/>
            <w:noProof/>
          </w:rPr>
          <w:t>2</w:t>
        </w:r>
        <w:r w:rsidRPr="0079435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203AF6F" w14:textId="77777777" w:rsidR="00AE13C5" w:rsidRPr="00AE13C5" w:rsidRDefault="00AE13C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C80AC" w14:textId="77777777" w:rsidR="008B73D5" w:rsidRDefault="008B73D5" w:rsidP="00AE13C5">
      <w:pPr>
        <w:spacing w:after="0" w:line="240" w:lineRule="auto"/>
      </w:pPr>
      <w:r>
        <w:separator/>
      </w:r>
    </w:p>
  </w:footnote>
  <w:footnote w:type="continuationSeparator" w:id="0">
    <w:p w14:paraId="296B1D19" w14:textId="77777777" w:rsidR="008B73D5" w:rsidRDefault="008B73D5" w:rsidP="00AE1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70"/>
    <w:rsid w:val="0000011C"/>
    <w:rsid w:val="000178C8"/>
    <w:rsid w:val="00042EA9"/>
    <w:rsid w:val="00074A7E"/>
    <w:rsid w:val="00094EFF"/>
    <w:rsid w:val="000A7F08"/>
    <w:rsid w:val="000B4723"/>
    <w:rsid w:val="00157781"/>
    <w:rsid w:val="00274BC4"/>
    <w:rsid w:val="002A2500"/>
    <w:rsid w:val="002B4E28"/>
    <w:rsid w:val="00360540"/>
    <w:rsid w:val="003C3F56"/>
    <w:rsid w:val="003C407D"/>
    <w:rsid w:val="003E0A47"/>
    <w:rsid w:val="003F308B"/>
    <w:rsid w:val="0040319A"/>
    <w:rsid w:val="00446B81"/>
    <w:rsid w:val="00461DE9"/>
    <w:rsid w:val="004A449D"/>
    <w:rsid w:val="004B6026"/>
    <w:rsid w:val="004C238E"/>
    <w:rsid w:val="004D138F"/>
    <w:rsid w:val="004D7355"/>
    <w:rsid w:val="00564EBD"/>
    <w:rsid w:val="005C4EB2"/>
    <w:rsid w:val="005D318A"/>
    <w:rsid w:val="005D6E36"/>
    <w:rsid w:val="00630C56"/>
    <w:rsid w:val="00676915"/>
    <w:rsid w:val="006A2FEB"/>
    <w:rsid w:val="006C048D"/>
    <w:rsid w:val="006E529B"/>
    <w:rsid w:val="00737DC9"/>
    <w:rsid w:val="00737F23"/>
    <w:rsid w:val="00742D22"/>
    <w:rsid w:val="007540AE"/>
    <w:rsid w:val="00774937"/>
    <w:rsid w:val="00794358"/>
    <w:rsid w:val="00797451"/>
    <w:rsid w:val="007B3C5A"/>
    <w:rsid w:val="007B5FD8"/>
    <w:rsid w:val="007E0911"/>
    <w:rsid w:val="0080442C"/>
    <w:rsid w:val="008A0AF0"/>
    <w:rsid w:val="008A1C85"/>
    <w:rsid w:val="008A4431"/>
    <w:rsid w:val="008B73D5"/>
    <w:rsid w:val="008E3570"/>
    <w:rsid w:val="008E3944"/>
    <w:rsid w:val="00923EBB"/>
    <w:rsid w:val="00953201"/>
    <w:rsid w:val="009A3BF4"/>
    <w:rsid w:val="009C4704"/>
    <w:rsid w:val="009D72D1"/>
    <w:rsid w:val="009E4A54"/>
    <w:rsid w:val="00AD2513"/>
    <w:rsid w:val="00AD380D"/>
    <w:rsid w:val="00AE13C5"/>
    <w:rsid w:val="00AF067F"/>
    <w:rsid w:val="00B230C5"/>
    <w:rsid w:val="00B47E67"/>
    <w:rsid w:val="00BD70B5"/>
    <w:rsid w:val="00BF44A0"/>
    <w:rsid w:val="00CD569E"/>
    <w:rsid w:val="00D042A2"/>
    <w:rsid w:val="00D275BA"/>
    <w:rsid w:val="00D808ED"/>
    <w:rsid w:val="00D866BE"/>
    <w:rsid w:val="00D95656"/>
    <w:rsid w:val="00D96D41"/>
    <w:rsid w:val="00DB12AD"/>
    <w:rsid w:val="00E741E9"/>
    <w:rsid w:val="00E8570A"/>
    <w:rsid w:val="00E90F36"/>
    <w:rsid w:val="00E91DAC"/>
    <w:rsid w:val="00EA5875"/>
    <w:rsid w:val="00EF13AA"/>
    <w:rsid w:val="00F651FB"/>
    <w:rsid w:val="00FC18C5"/>
    <w:rsid w:val="00FC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81C1"/>
  <w15:chartTrackingRefBased/>
  <w15:docId w15:val="{A1B3782C-BF85-4B94-82F7-DE5C3338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E3570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E3570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E1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3C5"/>
  </w:style>
  <w:style w:type="paragraph" w:styleId="Footer">
    <w:name w:val="footer"/>
    <w:basedOn w:val="Normal"/>
    <w:link w:val="FooterChar"/>
    <w:uiPriority w:val="99"/>
    <w:unhideWhenUsed/>
    <w:rsid w:val="00AE1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Danyal</dc:creator>
  <cp:keywords/>
  <dc:description/>
  <cp:lastModifiedBy>Danyal Siddiqui</cp:lastModifiedBy>
  <cp:revision>13</cp:revision>
  <dcterms:created xsi:type="dcterms:W3CDTF">2025-04-04T04:28:00Z</dcterms:created>
  <dcterms:modified xsi:type="dcterms:W3CDTF">2025-04-04T17:42:00Z</dcterms:modified>
</cp:coreProperties>
</file>